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5E66A" w14:textId="26508AFE" w:rsidR="00154A37" w:rsidRDefault="00154A37" w:rsidP="00154A37">
      <w:pPr>
        <w:rPr>
          <w:b/>
          <w:bCs/>
        </w:rPr>
      </w:pPr>
      <w:r w:rsidRPr="00D45711">
        <w:rPr>
          <w:b/>
          <w:bCs/>
        </w:rPr>
        <w:t xml:space="preserve">S1 Figure </w:t>
      </w:r>
      <w:r w:rsidR="00C05756">
        <w:rPr>
          <w:b/>
          <w:bCs/>
        </w:rPr>
        <w:t>–</w:t>
      </w:r>
      <w:r w:rsidRPr="00D45711">
        <w:rPr>
          <w:b/>
          <w:bCs/>
        </w:rPr>
        <w:t xml:space="preserve"> Causal diagram describing</w:t>
      </w:r>
      <w:r>
        <w:t xml:space="preserve"> </w:t>
      </w:r>
      <w:r w:rsidRPr="001901AA">
        <w:rPr>
          <w:b/>
          <w:bCs/>
        </w:rPr>
        <w:t xml:space="preserve">the association between FGS and a concentration </w:t>
      </w:r>
      <w:r>
        <w:rPr>
          <w:b/>
          <w:bCs/>
        </w:rPr>
        <w:t>change of cytokines and chemokines</w:t>
      </w:r>
    </w:p>
    <w:p w14:paraId="634B592F" w14:textId="07A91B71" w:rsidR="002C2802" w:rsidRDefault="002C2802" w:rsidP="00154A3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D8E792A" wp14:editId="7F1ADB70">
            <wp:extent cx="8229600" cy="42037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E0DAC" w14:textId="77777777" w:rsidR="00154A37" w:rsidRDefault="00154A37" w:rsidP="00154A37"/>
    <w:p w14:paraId="20CC82CB" w14:textId="49611246" w:rsidR="00C05756" w:rsidRDefault="00C05756">
      <w:r>
        <w:br w:type="page"/>
      </w:r>
    </w:p>
    <w:p w14:paraId="6C9BEC22" w14:textId="77777777" w:rsidR="00154A37" w:rsidRDefault="00154A37" w:rsidP="00154A37"/>
    <w:p w14:paraId="4FD3127B" w14:textId="51D50AAF" w:rsidR="00C05756" w:rsidRPr="00C05756" w:rsidRDefault="00C05756" w:rsidP="00154A37">
      <w:pPr>
        <w:rPr>
          <w:b/>
          <w:bCs/>
        </w:rPr>
      </w:pPr>
      <w:r w:rsidRPr="00C05756">
        <w:rPr>
          <w:b/>
          <w:bCs/>
        </w:rPr>
        <w:t>S2-Figure</w:t>
      </w:r>
      <w:r>
        <w:rPr>
          <w:b/>
          <w:bCs/>
        </w:rPr>
        <w:t xml:space="preserve"> –</w:t>
      </w:r>
      <w:r w:rsidRPr="00C05756">
        <w:rPr>
          <w:b/>
          <w:bCs/>
        </w:rPr>
        <w:t xml:space="preserve"> Study Flow Sheet</w:t>
      </w:r>
    </w:p>
    <w:p w14:paraId="0B75D63B" w14:textId="77777777" w:rsidR="00C05756" w:rsidRDefault="00C05756" w:rsidP="00154A37"/>
    <w:p w14:paraId="7FAA1687" w14:textId="004ED427" w:rsidR="00C05756" w:rsidRDefault="005345B2" w:rsidP="00154A37">
      <w:r>
        <w:rPr>
          <w:noProof/>
        </w:rPr>
        <w:drawing>
          <wp:inline distT="0" distB="0" distL="0" distR="0" wp14:anchorId="6B2D7EDC" wp14:editId="0B2E839C">
            <wp:extent cx="8229600" cy="4594860"/>
            <wp:effectExtent l="0" t="0" r="0" b="2540"/>
            <wp:docPr id="5" name="Picture 5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ex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1B444" w14:textId="77777777" w:rsidR="00BF7B47" w:rsidRDefault="00BF7B47" w:rsidP="00471D05"/>
    <w:p w14:paraId="43828441" w14:textId="20479D52" w:rsidR="00EB39FB" w:rsidRPr="007F72D6" w:rsidRDefault="00471D05" w:rsidP="00154A37">
      <w:r w:rsidRPr="00471D05">
        <w:t>There were 262 women diagnosed as </w:t>
      </w:r>
      <w:r w:rsidRPr="00471D05">
        <w:rPr>
          <w:i/>
          <w:iCs/>
        </w:rPr>
        <w:t>Negative </w:t>
      </w:r>
      <w:r w:rsidRPr="00471D05">
        <w:t>FGS of whom 158 were randomly sampled for comparison with the FGS and </w:t>
      </w:r>
      <w:r w:rsidRPr="00471D05">
        <w:rPr>
          <w:i/>
          <w:iCs/>
        </w:rPr>
        <w:t>Probable</w:t>
      </w:r>
      <w:r w:rsidRPr="00471D05">
        <w:t> FGS groups</w:t>
      </w:r>
    </w:p>
    <w:sectPr w:rsidR="00EB39FB" w:rsidRPr="007F72D6" w:rsidSect="002C5C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39FB"/>
    <w:rsid w:val="00000EA7"/>
    <w:rsid w:val="00005A50"/>
    <w:rsid w:val="0001429C"/>
    <w:rsid w:val="00017186"/>
    <w:rsid w:val="00030B45"/>
    <w:rsid w:val="00040D0F"/>
    <w:rsid w:val="00054E6B"/>
    <w:rsid w:val="00057200"/>
    <w:rsid w:val="0006007D"/>
    <w:rsid w:val="0006045F"/>
    <w:rsid w:val="00071A88"/>
    <w:rsid w:val="00072A09"/>
    <w:rsid w:val="000871E4"/>
    <w:rsid w:val="000A011D"/>
    <w:rsid w:val="000A212F"/>
    <w:rsid w:val="000A2250"/>
    <w:rsid w:val="000B675B"/>
    <w:rsid w:val="000D3E0A"/>
    <w:rsid w:val="00105CA1"/>
    <w:rsid w:val="001211A3"/>
    <w:rsid w:val="0012133C"/>
    <w:rsid w:val="001410FE"/>
    <w:rsid w:val="001461E2"/>
    <w:rsid w:val="00154745"/>
    <w:rsid w:val="00154A37"/>
    <w:rsid w:val="00154B09"/>
    <w:rsid w:val="001613F2"/>
    <w:rsid w:val="00163233"/>
    <w:rsid w:val="00165DE8"/>
    <w:rsid w:val="001A09C7"/>
    <w:rsid w:val="001A1747"/>
    <w:rsid w:val="001A270E"/>
    <w:rsid w:val="001A6051"/>
    <w:rsid w:val="001B3435"/>
    <w:rsid w:val="001D2750"/>
    <w:rsid w:val="001D33F3"/>
    <w:rsid w:val="001D5B2A"/>
    <w:rsid w:val="001D5B42"/>
    <w:rsid w:val="001D7DF2"/>
    <w:rsid w:val="001E562E"/>
    <w:rsid w:val="001F127B"/>
    <w:rsid w:val="001F1B09"/>
    <w:rsid w:val="00206194"/>
    <w:rsid w:val="00225916"/>
    <w:rsid w:val="00226758"/>
    <w:rsid w:val="0023180A"/>
    <w:rsid w:val="002349F9"/>
    <w:rsid w:val="00240D09"/>
    <w:rsid w:val="00252464"/>
    <w:rsid w:val="00253920"/>
    <w:rsid w:val="00257026"/>
    <w:rsid w:val="00257211"/>
    <w:rsid w:val="00260A76"/>
    <w:rsid w:val="00263435"/>
    <w:rsid w:val="00264803"/>
    <w:rsid w:val="00274D29"/>
    <w:rsid w:val="00281914"/>
    <w:rsid w:val="00287755"/>
    <w:rsid w:val="00292D59"/>
    <w:rsid w:val="002935BD"/>
    <w:rsid w:val="002A1EB5"/>
    <w:rsid w:val="002A2BCD"/>
    <w:rsid w:val="002A56FC"/>
    <w:rsid w:val="002B51F2"/>
    <w:rsid w:val="002C2802"/>
    <w:rsid w:val="002C46C8"/>
    <w:rsid w:val="002C5CFE"/>
    <w:rsid w:val="002D2980"/>
    <w:rsid w:val="002D317C"/>
    <w:rsid w:val="002E0CA3"/>
    <w:rsid w:val="002E2149"/>
    <w:rsid w:val="003104AD"/>
    <w:rsid w:val="00323295"/>
    <w:rsid w:val="0033615C"/>
    <w:rsid w:val="00336404"/>
    <w:rsid w:val="00340232"/>
    <w:rsid w:val="00357375"/>
    <w:rsid w:val="00362220"/>
    <w:rsid w:val="003761CD"/>
    <w:rsid w:val="003767B5"/>
    <w:rsid w:val="00380633"/>
    <w:rsid w:val="00381933"/>
    <w:rsid w:val="003A31B2"/>
    <w:rsid w:val="003C290C"/>
    <w:rsid w:val="003D1A9C"/>
    <w:rsid w:val="003F13F1"/>
    <w:rsid w:val="00411F0C"/>
    <w:rsid w:val="00415B3C"/>
    <w:rsid w:val="00420010"/>
    <w:rsid w:val="00433933"/>
    <w:rsid w:val="00434192"/>
    <w:rsid w:val="0044689D"/>
    <w:rsid w:val="00450918"/>
    <w:rsid w:val="004576A3"/>
    <w:rsid w:val="004622E8"/>
    <w:rsid w:val="0047054D"/>
    <w:rsid w:val="00471D05"/>
    <w:rsid w:val="00490180"/>
    <w:rsid w:val="00492B52"/>
    <w:rsid w:val="004A0F63"/>
    <w:rsid w:val="004A335A"/>
    <w:rsid w:val="004A5D26"/>
    <w:rsid w:val="004B637D"/>
    <w:rsid w:val="004B6456"/>
    <w:rsid w:val="004B70D9"/>
    <w:rsid w:val="004C1C90"/>
    <w:rsid w:val="004C531B"/>
    <w:rsid w:val="004C7E2D"/>
    <w:rsid w:val="004D5EA3"/>
    <w:rsid w:val="004E262B"/>
    <w:rsid w:val="004E40D8"/>
    <w:rsid w:val="004E5583"/>
    <w:rsid w:val="004E76FD"/>
    <w:rsid w:val="004F08C0"/>
    <w:rsid w:val="004F2DD5"/>
    <w:rsid w:val="004F3FD5"/>
    <w:rsid w:val="00514C2B"/>
    <w:rsid w:val="0052048D"/>
    <w:rsid w:val="00523360"/>
    <w:rsid w:val="005345B2"/>
    <w:rsid w:val="00547601"/>
    <w:rsid w:val="00571B1D"/>
    <w:rsid w:val="00577E82"/>
    <w:rsid w:val="00582388"/>
    <w:rsid w:val="00591834"/>
    <w:rsid w:val="005A40CB"/>
    <w:rsid w:val="005B34A0"/>
    <w:rsid w:val="005B6897"/>
    <w:rsid w:val="006007B2"/>
    <w:rsid w:val="00601202"/>
    <w:rsid w:val="0060230C"/>
    <w:rsid w:val="00604F1C"/>
    <w:rsid w:val="00611721"/>
    <w:rsid w:val="0061799C"/>
    <w:rsid w:val="006238BA"/>
    <w:rsid w:val="00641DB4"/>
    <w:rsid w:val="00641F77"/>
    <w:rsid w:val="00652A48"/>
    <w:rsid w:val="00652D3F"/>
    <w:rsid w:val="00655D21"/>
    <w:rsid w:val="00670360"/>
    <w:rsid w:val="00673848"/>
    <w:rsid w:val="00687311"/>
    <w:rsid w:val="006A5EFD"/>
    <w:rsid w:val="006B57D6"/>
    <w:rsid w:val="006C0CD9"/>
    <w:rsid w:val="006C3BEE"/>
    <w:rsid w:val="006C4199"/>
    <w:rsid w:val="006D0CB2"/>
    <w:rsid w:val="006D54A9"/>
    <w:rsid w:val="006E36C5"/>
    <w:rsid w:val="00702B85"/>
    <w:rsid w:val="00706F35"/>
    <w:rsid w:val="00715E7C"/>
    <w:rsid w:val="007334A2"/>
    <w:rsid w:val="0074709E"/>
    <w:rsid w:val="00753B1A"/>
    <w:rsid w:val="00772B1D"/>
    <w:rsid w:val="007772F6"/>
    <w:rsid w:val="007924CD"/>
    <w:rsid w:val="00797289"/>
    <w:rsid w:val="007A4E0E"/>
    <w:rsid w:val="007A6701"/>
    <w:rsid w:val="007B17EF"/>
    <w:rsid w:val="007C287C"/>
    <w:rsid w:val="007C4377"/>
    <w:rsid w:val="007C5C0D"/>
    <w:rsid w:val="007D7DFE"/>
    <w:rsid w:val="007E1BFA"/>
    <w:rsid w:val="007E37BF"/>
    <w:rsid w:val="007E5CE2"/>
    <w:rsid w:val="007F2F3F"/>
    <w:rsid w:val="007F72D6"/>
    <w:rsid w:val="00800F5D"/>
    <w:rsid w:val="0080185F"/>
    <w:rsid w:val="00815E78"/>
    <w:rsid w:val="00836649"/>
    <w:rsid w:val="00836A52"/>
    <w:rsid w:val="00850A17"/>
    <w:rsid w:val="00886772"/>
    <w:rsid w:val="008917AE"/>
    <w:rsid w:val="008A28D2"/>
    <w:rsid w:val="008A38E2"/>
    <w:rsid w:val="008B1BA2"/>
    <w:rsid w:val="008B24EA"/>
    <w:rsid w:val="008C2288"/>
    <w:rsid w:val="008C41D9"/>
    <w:rsid w:val="008D13D9"/>
    <w:rsid w:val="008F0F88"/>
    <w:rsid w:val="008F2F9F"/>
    <w:rsid w:val="008F5E77"/>
    <w:rsid w:val="00913D35"/>
    <w:rsid w:val="00920E83"/>
    <w:rsid w:val="00921D74"/>
    <w:rsid w:val="0093487D"/>
    <w:rsid w:val="0093747E"/>
    <w:rsid w:val="0095026C"/>
    <w:rsid w:val="009622EB"/>
    <w:rsid w:val="009651DB"/>
    <w:rsid w:val="009661D9"/>
    <w:rsid w:val="00967C5C"/>
    <w:rsid w:val="00970374"/>
    <w:rsid w:val="009751D9"/>
    <w:rsid w:val="00981F47"/>
    <w:rsid w:val="009A0713"/>
    <w:rsid w:val="009A2C03"/>
    <w:rsid w:val="009A60D9"/>
    <w:rsid w:val="009C44BA"/>
    <w:rsid w:val="009E4B47"/>
    <w:rsid w:val="00A15EBB"/>
    <w:rsid w:val="00A16B36"/>
    <w:rsid w:val="00A20AF2"/>
    <w:rsid w:val="00A37135"/>
    <w:rsid w:val="00A4459B"/>
    <w:rsid w:val="00A50DE1"/>
    <w:rsid w:val="00A83B34"/>
    <w:rsid w:val="00A87EB0"/>
    <w:rsid w:val="00A9146A"/>
    <w:rsid w:val="00A95401"/>
    <w:rsid w:val="00AA1FEF"/>
    <w:rsid w:val="00AC0F13"/>
    <w:rsid w:val="00AC669C"/>
    <w:rsid w:val="00AC6FC0"/>
    <w:rsid w:val="00AF1500"/>
    <w:rsid w:val="00AF4CFF"/>
    <w:rsid w:val="00B00C8F"/>
    <w:rsid w:val="00B115F2"/>
    <w:rsid w:val="00B13B5B"/>
    <w:rsid w:val="00B149B3"/>
    <w:rsid w:val="00B35C67"/>
    <w:rsid w:val="00B43BE3"/>
    <w:rsid w:val="00B46C4E"/>
    <w:rsid w:val="00B53CA1"/>
    <w:rsid w:val="00B55218"/>
    <w:rsid w:val="00B56CFC"/>
    <w:rsid w:val="00B63721"/>
    <w:rsid w:val="00B764B1"/>
    <w:rsid w:val="00B76F36"/>
    <w:rsid w:val="00B90275"/>
    <w:rsid w:val="00B90C6A"/>
    <w:rsid w:val="00B92986"/>
    <w:rsid w:val="00BA29AF"/>
    <w:rsid w:val="00BB52E0"/>
    <w:rsid w:val="00BD77D7"/>
    <w:rsid w:val="00BE3E21"/>
    <w:rsid w:val="00BE6BD5"/>
    <w:rsid w:val="00BF3061"/>
    <w:rsid w:val="00BF5186"/>
    <w:rsid w:val="00BF7B47"/>
    <w:rsid w:val="00C01989"/>
    <w:rsid w:val="00C03736"/>
    <w:rsid w:val="00C05756"/>
    <w:rsid w:val="00C12299"/>
    <w:rsid w:val="00C247E2"/>
    <w:rsid w:val="00C24970"/>
    <w:rsid w:val="00C25DB3"/>
    <w:rsid w:val="00C32A3B"/>
    <w:rsid w:val="00C41114"/>
    <w:rsid w:val="00C41EF4"/>
    <w:rsid w:val="00C541E5"/>
    <w:rsid w:val="00C5526B"/>
    <w:rsid w:val="00C567B4"/>
    <w:rsid w:val="00C60AA6"/>
    <w:rsid w:val="00C633EB"/>
    <w:rsid w:val="00C83C44"/>
    <w:rsid w:val="00C9476E"/>
    <w:rsid w:val="00CA3C0E"/>
    <w:rsid w:val="00CA4E95"/>
    <w:rsid w:val="00CB0120"/>
    <w:rsid w:val="00CB71E8"/>
    <w:rsid w:val="00CC201A"/>
    <w:rsid w:val="00CD01E5"/>
    <w:rsid w:val="00CD250D"/>
    <w:rsid w:val="00CD4FE5"/>
    <w:rsid w:val="00CE1455"/>
    <w:rsid w:val="00CE48EC"/>
    <w:rsid w:val="00CF1A2E"/>
    <w:rsid w:val="00CF3CE8"/>
    <w:rsid w:val="00D027B4"/>
    <w:rsid w:val="00D23D4E"/>
    <w:rsid w:val="00D37A8B"/>
    <w:rsid w:val="00D42230"/>
    <w:rsid w:val="00D46694"/>
    <w:rsid w:val="00D711B1"/>
    <w:rsid w:val="00D72560"/>
    <w:rsid w:val="00D76BDB"/>
    <w:rsid w:val="00D77AF6"/>
    <w:rsid w:val="00D923BB"/>
    <w:rsid w:val="00DB54D3"/>
    <w:rsid w:val="00DD0554"/>
    <w:rsid w:val="00DE46F2"/>
    <w:rsid w:val="00DE4F5D"/>
    <w:rsid w:val="00DF2B3B"/>
    <w:rsid w:val="00DF5CCD"/>
    <w:rsid w:val="00E0384B"/>
    <w:rsid w:val="00E123D4"/>
    <w:rsid w:val="00E135B8"/>
    <w:rsid w:val="00E1675D"/>
    <w:rsid w:val="00E20F92"/>
    <w:rsid w:val="00E2687A"/>
    <w:rsid w:val="00E32662"/>
    <w:rsid w:val="00E42221"/>
    <w:rsid w:val="00E52AE0"/>
    <w:rsid w:val="00E531C7"/>
    <w:rsid w:val="00E67190"/>
    <w:rsid w:val="00E72361"/>
    <w:rsid w:val="00E74B04"/>
    <w:rsid w:val="00E80D42"/>
    <w:rsid w:val="00E92F01"/>
    <w:rsid w:val="00EA2D03"/>
    <w:rsid w:val="00EA47E3"/>
    <w:rsid w:val="00EB39FB"/>
    <w:rsid w:val="00ED41E9"/>
    <w:rsid w:val="00ED69D0"/>
    <w:rsid w:val="00ED77EC"/>
    <w:rsid w:val="00EE1B96"/>
    <w:rsid w:val="00EE2079"/>
    <w:rsid w:val="00EE4507"/>
    <w:rsid w:val="00EE72D4"/>
    <w:rsid w:val="00EF08A8"/>
    <w:rsid w:val="00F049B0"/>
    <w:rsid w:val="00F15034"/>
    <w:rsid w:val="00F22C35"/>
    <w:rsid w:val="00F402E1"/>
    <w:rsid w:val="00F51C67"/>
    <w:rsid w:val="00F52E8E"/>
    <w:rsid w:val="00F61403"/>
    <w:rsid w:val="00F64D5C"/>
    <w:rsid w:val="00F71E5E"/>
    <w:rsid w:val="00F76EEC"/>
    <w:rsid w:val="00F90BC3"/>
    <w:rsid w:val="00F96916"/>
    <w:rsid w:val="00F9795C"/>
    <w:rsid w:val="00FA3DD1"/>
    <w:rsid w:val="00FA49DF"/>
    <w:rsid w:val="00FA54AE"/>
    <w:rsid w:val="00FA5B36"/>
    <w:rsid w:val="00FB1E6E"/>
    <w:rsid w:val="00FB3B3F"/>
    <w:rsid w:val="00FC5653"/>
    <w:rsid w:val="00FC6B05"/>
    <w:rsid w:val="00FE0C98"/>
    <w:rsid w:val="00FE77EE"/>
    <w:rsid w:val="00FF3931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C10CF"/>
  <w15:chartTrackingRefBased/>
  <w15:docId w15:val="{9A6E4BE8-2917-2E4E-A41A-2FAB37016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9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3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9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9FB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EB39F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3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9FB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56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67B4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EF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23D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123D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123D4"/>
  </w:style>
  <w:style w:type="character" w:customStyle="1" w:styleId="EndNoteBibliographyChar">
    <w:name w:val="EndNote Bibliography Char"/>
    <w:basedOn w:val="DefaultParagraphFont"/>
    <w:link w:val="EndNoteBibliography"/>
    <w:rsid w:val="00E123D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123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123D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04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41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</Words>
  <Characters>25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turt</dc:creator>
  <cp:keywords/>
  <dc:description/>
  <cp:lastModifiedBy>Amy Sturt</cp:lastModifiedBy>
  <cp:revision>3</cp:revision>
  <dcterms:created xsi:type="dcterms:W3CDTF">2021-08-11T12:34:00Z</dcterms:created>
  <dcterms:modified xsi:type="dcterms:W3CDTF">2021-08-11T12:35:00Z</dcterms:modified>
</cp:coreProperties>
</file>